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0C371" w14:textId="65D2EC58" w:rsidR="007053C4" w:rsidRPr="007053C4" w:rsidRDefault="007053C4" w:rsidP="007053C4">
      <w:pPr>
        <w:rPr>
          <w:b/>
          <w:bCs w:val="0"/>
        </w:rPr>
      </w:pPr>
      <w:r w:rsidRPr="007053C4">
        <w:rPr>
          <w:b/>
          <w:bCs w:val="0"/>
        </w:rPr>
        <w:t>Supporting Information Table 1 – S3</w:t>
      </w:r>
    </w:p>
    <w:p w14:paraId="1CA38A91" w14:textId="77777777" w:rsidR="007053C4" w:rsidRPr="007053C4" w:rsidRDefault="007053C4" w:rsidP="007053C4"/>
    <w:p w14:paraId="46902788" w14:textId="77777777" w:rsidR="007053C4" w:rsidRPr="007053C4" w:rsidRDefault="007053C4" w:rsidP="007053C4"/>
    <w:p w14:paraId="530C633D" w14:textId="77777777" w:rsidR="007053C4" w:rsidRPr="007053C4" w:rsidRDefault="007053C4" w:rsidP="007053C4"/>
    <w:p w14:paraId="63CA3F24" w14:textId="5643CD23" w:rsidR="007053C4" w:rsidRPr="007053C4" w:rsidRDefault="007053C4" w:rsidP="007053C4">
      <w:pPr>
        <w:tabs>
          <w:tab w:val="left" w:pos="12036"/>
        </w:tabs>
      </w:pPr>
    </w:p>
    <w:tbl>
      <w:tblPr>
        <w:tblStyle w:val="GridTable4"/>
        <w:tblpPr w:leftFromText="180" w:rightFromText="180" w:vertAnchor="page" w:horzAnchor="margin" w:tblpXSpec="center" w:tblpY="337"/>
        <w:tblW w:w="16530" w:type="dxa"/>
        <w:tblLayout w:type="fixed"/>
        <w:tblLook w:val="04A0" w:firstRow="1" w:lastRow="0" w:firstColumn="1" w:lastColumn="0" w:noHBand="0" w:noVBand="1"/>
      </w:tblPr>
      <w:tblGrid>
        <w:gridCol w:w="1196"/>
        <w:gridCol w:w="1634"/>
        <w:gridCol w:w="1229"/>
        <w:gridCol w:w="1606"/>
        <w:gridCol w:w="1701"/>
        <w:gridCol w:w="1591"/>
        <w:gridCol w:w="1307"/>
        <w:gridCol w:w="1000"/>
        <w:gridCol w:w="2481"/>
        <w:gridCol w:w="2785"/>
      </w:tblGrid>
      <w:tr w:rsidR="00225827" w:rsidRPr="007053C4" w14:paraId="5DEBA15A" w14:textId="77777777" w:rsidTr="00B76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14:paraId="38BBF661" w14:textId="77777777" w:rsidR="00CA093E" w:rsidRPr="007053C4" w:rsidRDefault="00CA093E" w:rsidP="00626C64">
            <w:pPr>
              <w:jc w:val="center"/>
            </w:pPr>
            <w:r w:rsidRPr="007053C4">
              <w:lastRenderedPageBreak/>
              <w:t>Author</w:t>
            </w:r>
          </w:p>
        </w:tc>
        <w:tc>
          <w:tcPr>
            <w:tcW w:w="1634" w:type="dxa"/>
          </w:tcPr>
          <w:p w14:paraId="1DE7C7AC" w14:textId="77777777" w:rsidR="00CA093E" w:rsidRPr="007053C4" w:rsidRDefault="00CA093E" w:rsidP="00626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Sample</w:t>
            </w:r>
          </w:p>
        </w:tc>
        <w:tc>
          <w:tcPr>
            <w:tcW w:w="1229" w:type="dxa"/>
          </w:tcPr>
          <w:p w14:paraId="5FE3E28E" w14:textId="77777777" w:rsidR="00CA093E" w:rsidRPr="007053C4" w:rsidRDefault="00CA093E" w:rsidP="00626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Study design</w:t>
            </w:r>
          </w:p>
        </w:tc>
        <w:tc>
          <w:tcPr>
            <w:tcW w:w="1606" w:type="dxa"/>
          </w:tcPr>
          <w:p w14:paraId="44774FF5" w14:textId="54A2E5A3" w:rsidR="00CA093E" w:rsidRPr="007053C4" w:rsidRDefault="00CA093E" w:rsidP="00626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Vaginal </w:t>
            </w:r>
            <w:r w:rsidR="007053C4" w:rsidRPr="007053C4">
              <w:t>estrogen</w:t>
            </w:r>
            <w:r w:rsidRPr="007053C4">
              <w:t xml:space="preserve"> </w:t>
            </w:r>
          </w:p>
        </w:tc>
        <w:tc>
          <w:tcPr>
            <w:tcW w:w="1701" w:type="dxa"/>
          </w:tcPr>
          <w:p w14:paraId="304332D6" w14:textId="77777777" w:rsidR="00CA093E" w:rsidRPr="007053C4" w:rsidRDefault="00CA093E" w:rsidP="00626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Aim</w:t>
            </w:r>
          </w:p>
        </w:tc>
        <w:tc>
          <w:tcPr>
            <w:tcW w:w="1591" w:type="dxa"/>
          </w:tcPr>
          <w:p w14:paraId="1D020480" w14:textId="77777777" w:rsidR="00CA093E" w:rsidRPr="007053C4" w:rsidRDefault="00CA093E" w:rsidP="00626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Outcome</w:t>
            </w:r>
          </w:p>
        </w:tc>
        <w:tc>
          <w:tcPr>
            <w:tcW w:w="1307" w:type="dxa"/>
          </w:tcPr>
          <w:p w14:paraId="1DD2549C" w14:textId="56129213" w:rsidR="00CA093E" w:rsidRPr="007053C4" w:rsidRDefault="00CA093E" w:rsidP="00626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Comparator</w:t>
            </w:r>
          </w:p>
        </w:tc>
        <w:tc>
          <w:tcPr>
            <w:tcW w:w="1000" w:type="dxa"/>
          </w:tcPr>
          <w:p w14:paraId="12FCCBBA" w14:textId="504262BA" w:rsidR="00CA093E" w:rsidRPr="007053C4" w:rsidRDefault="00CA093E" w:rsidP="00626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Side effects</w:t>
            </w:r>
          </w:p>
        </w:tc>
        <w:tc>
          <w:tcPr>
            <w:tcW w:w="2481" w:type="dxa"/>
          </w:tcPr>
          <w:p w14:paraId="71736449" w14:textId="00C4A50E" w:rsidR="00CA093E" w:rsidRPr="007053C4" w:rsidRDefault="00CA093E" w:rsidP="00626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Findings</w:t>
            </w:r>
          </w:p>
        </w:tc>
        <w:tc>
          <w:tcPr>
            <w:tcW w:w="2785" w:type="dxa"/>
          </w:tcPr>
          <w:p w14:paraId="72DB30CA" w14:textId="77777777" w:rsidR="00CA093E" w:rsidRPr="007053C4" w:rsidRDefault="00CA093E" w:rsidP="00626C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Additional comments</w:t>
            </w:r>
          </w:p>
        </w:tc>
      </w:tr>
      <w:tr w:rsidR="00225827" w:rsidRPr="007053C4" w14:paraId="073E99FE" w14:textId="77777777" w:rsidTr="00B76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14:paraId="3399F028" w14:textId="77777777" w:rsidR="00CA093E" w:rsidRPr="007053C4" w:rsidRDefault="00CA093E" w:rsidP="00626C64">
            <w:r w:rsidRPr="007053C4">
              <w:t>Luz (1960)</w:t>
            </w:r>
          </w:p>
        </w:tc>
        <w:tc>
          <w:tcPr>
            <w:tcW w:w="1634" w:type="dxa"/>
          </w:tcPr>
          <w:p w14:paraId="1FE0D4F2" w14:textId="77777777" w:rsidR="00B76266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rPr>
                <w:b/>
                <w:bCs w:val="0"/>
              </w:rPr>
              <w:t>n = 10</w:t>
            </w:r>
          </w:p>
          <w:p w14:paraId="7024224D" w14:textId="77777777" w:rsidR="00B76266" w:rsidRPr="007053C4" w:rsidRDefault="00B7626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33939E" w14:textId="076FFEF4" w:rsidR="00CA093E" w:rsidRPr="007053C4" w:rsidRDefault="00B7626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7053C4">
              <w:t>-</w:t>
            </w:r>
            <w:r w:rsidR="00CA093E" w:rsidRPr="007053C4">
              <w:t>‘</w:t>
            </w:r>
            <w:proofErr w:type="gramEnd"/>
            <w:r w:rsidR="00CA093E" w:rsidRPr="007053C4">
              <w:t xml:space="preserve">normal’ post-partum women receiving vaginal </w:t>
            </w:r>
            <w:r w:rsidR="007053C4" w:rsidRPr="007053C4">
              <w:t>estrogens</w:t>
            </w:r>
          </w:p>
          <w:p w14:paraId="3D3D923F" w14:textId="77777777" w:rsidR="00F40D32" w:rsidRPr="007053C4" w:rsidRDefault="00F40D32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A116D3A" w14:textId="3E4A0C91" w:rsidR="00F40D32" w:rsidRPr="007053C4" w:rsidRDefault="00F40D32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Mean age: Not disclosed</w:t>
            </w:r>
          </w:p>
          <w:p w14:paraId="4B6E498F" w14:textId="77777777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527CB7" w14:textId="77777777" w:rsidR="00CA093E" w:rsidRPr="007053C4" w:rsidRDefault="00B7626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CA093E" w:rsidRPr="007053C4">
              <w:t>Breastfeeding women n =10</w:t>
            </w:r>
          </w:p>
          <w:p w14:paraId="6DF83645" w14:textId="77777777" w:rsidR="001126CB" w:rsidRPr="007053C4" w:rsidRDefault="001126CB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9F0F0A" w14:textId="41712A18" w:rsidR="001126CB" w:rsidRPr="007053C4" w:rsidRDefault="001126CB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Perineal trauma: Not disclosed </w:t>
            </w:r>
          </w:p>
        </w:tc>
        <w:tc>
          <w:tcPr>
            <w:tcW w:w="1229" w:type="dxa"/>
          </w:tcPr>
          <w:p w14:paraId="7810CAAC" w14:textId="77777777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Prospective</w:t>
            </w:r>
          </w:p>
        </w:tc>
        <w:tc>
          <w:tcPr>
            <w:tcW w:w="1606" w:type="dxa"/>
          </w:tcPr>
          <w:p w14:paraId="373C12BC" w14:textId="77777777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0.1mg </w:t>
            </w:r>
            <w:proofErr w:type="spellStart"/>
            <w:r w:rsidRPr="007053C4">
              <w:t>dienestrol</w:t>
            </w:r>
            <w:proofErr w:type="spellEnd"/>
            <w:r w:rsidRPr="007053C4">
              <w:t xml:space="preserve"> per cubic centimeter (cc)</w:t>
            </w:r>
          </w:p>
          <w:p w14:paraId="1FF508BE" w14:textId="77777777" w:rsidR="00370425" w:rsidRPr="007053C4" w:rsidRDefault="00370425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6A77FA8" w14:textId="5364396F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rPr>
                <w:b/>
                <w:bCs w:val="0"/>
              </w:rPr>
              <w:t>Dose</w:t>
            </w:r>
            <w:r w:rsidRPr="007053C4">
              <w:t xml:space="preserve">: 5 cc dose daily until </w:t>
            </w:r>
            <w:r w:rsidR="00225827" w:rsidRPr="007053C4">
              <w:t>D</w:t>
            </w:r>
            <w:r w:rsidRPr="007053C4">
              <w:t>15</w:t>
            </w:r>
            <w:r w:rsidR="00225827" w:rsidRPr="007053C4">
              <w:t xml:space="preserve"> </w:t>
            </w:r>
            <w:r w:rsidRPr="007053C4">
              <w:t>postpartum</w:t>
            </w:r>
          </w:p>
        </w:tc>
        <w:tc>
          <w:tcPr>
            <w:tcW w:w="1701" w:type="dxa"/>
          </w:tcPr>
          <w:p w14:paraId="32D8FCD7" w14:textId="085081A6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Evaluate the potential ability of puerperal epithelium to react to local estrogens</w:t>
            </w:r>
          </w:p>
        </w:tc>
        <w:tc>
          <w:tcPr>
            <w:tcW w:w="1591" w:type="dxa"/>
          </w:tcPr>
          <w:p w14:paraId="49688F68" w14:textId="138A7235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Vaginal fluid for vaginal smear sample daily during hospital stay, between </w:t>
            </w:r>
            <w:r w:rsidR="00225827" w:rsidRPr="007053C4">
              <w:t>D</w:t>
            </w:r>
            <w:r w:rsidRPr="007053C4">
              <w:t xml:space="preserve">11-15 and 5-7 days after stopping vaginal estrogens </w:t>
            </w:r>
          </w:p>
        </w:tc>
        <w:tc>
          <w:tcPr>
            <w:tcW w:w="1307" w:type="dxa"/>
          </w:tcPr>
          <w:p w14:paraId="7C471C52" w14:textId="414C17DF" w:rsidR="00CA093E" w:rsidRPr="007053C4" w:rsidRDefault="002D086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Vaginal smears taken from ‘normal postpartum smears’ from those not taking vaginal estrogens</w:t>
            </w:r>
          </w:p>
        </w:tc>
        <w:tc>
          <w:tcPr>
            <w:tcW w:w="1000" w:type="dxa"/>
          </w:tcPr>
          <w:p w14:paraId="4EE78054" w14:textId="79D0D661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N</w:t>
            </w:r>
            <w:r w:rsidR="00D001E7" w:rsidRPr="007053C4">
              <w:t>il</w:t>
            </w:r>
            <w:r w:rsidRPr="007053C4">
              <w:t xml:space="preserve"> </w:t>
            </w:r>
          </w:p>
        </w:tc>
        <w:tc>
          <w:tcPr>
            <w:tcW w:w="2481" w:type="dxa"/>
          </w:tcPr>
          <w:p w14:paraId="67F30819" w14:textId="77777777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 No reduction in milk production found</w:t>
            </w:r>
          </w:p>
          <w:p w14:paraId="6F83C0F0" w14:textId="5BC88728" w:rsidR="00003C57" w:rsidRPr="007053C4" w:rsidRDefault="00003C57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 Proliferative cell-type pattern </w:t>
            </w:r>
            <w:r w:rsidR="00225827" w:rsidRPr="007053C4">
              <w:t>D3-4</w:t>
            </w:r>
            <w:r w:rsidR="005E6FF0" w:rsidRPr="007053C4">
              <w:t xml:space="preserve"> </w:t>
            </w:r>
            <w:r w:rsidR="0013419B" w:rsidRPr="007053C4">
              <w:t xml:space="preserve">(cornification and </w:t>
            </w:r>
            <w:proofErr w:type="spellStart"/>
            <w:r w:rsidR="0013419B" w:rsidRPr="007053C4">
              <w:t>karyopyknosis</w:t>
            </w:r>
            <w:proofErr w:type="spellEnd"/>
            <w:r w:rsidR="0013419B" w:rsidRPr="007053C4">
              <w:t>)</w:t>
            </w:r>
          </w:p>
          <w:p w14:paraId="2BC07925" w14:textId="77777777" w:rsidR="00CF1671" w:rsidRPr="007053C4" w:rsidRDefault="00605F33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After D4 polygonal intermediate and superficial basophilic squamous cells dominated</w:t>
            </w:r>
          </w:p>
          <w:p w14:paraId="766D1522" w14:textId="6EE03588" w:rsidR="00C273AB" w:rsidRPr="007053C4" w:rsidRDefault="00C273AB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Fewer inflammatory cells in those using vaginal </w:t>
            </w:r>
            <w:r w:rsidR="007053C4" w:rsidRPr="007053C4">
              <w:t>estrogens</w:t>
            </w:r>
            <w:r w:rsidRPr="007053C4">
              <w:t xml:space="preserve"> (absent after D4)</w:t>
            </w:r>
          </w:p>
          <w:p w14:paraId="3215143C" w14:textId="77777777" w:rsidR="00C273AB" w:rsidRPr="007053C4" w:rsidRDefault="00C273AB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D11-15 strong proliferative </w:t>
            </w:r>
            <w:r w:rsidR="009C1560" w:rsidRPr="007053C4">
              <w:t xml:space="preserve">reaction – </w:t>
            </w:r>
            <w:proofErr w:type="gramStart"/>
            <w:r w:rsidR="009C1560" w:rsidRPr="007053C4">
              <w:t>high  cornification</w:t>
            </w:r>
            <w:proofErr w:type="gramEnd"/>
            <w:r w:rsidR="009C1560" w:rsidRPr="007053C4">
              <w:t xml:space="preserve"> and </w:t>
            </w:r>
            <w:proofErr w:type="spellStart"/>
            <w:r w:rsidR="009C1560" w:rsidRPr="007053C4">
              <w:t>karyopyknosis</w:t>
            </w:r>
            <w:proofErr w:type="spellEnd"/>
            <w:r w:rsidR="009C1560" w:rsidRPr="007053C4">
              <w:t>)</w:t>
            </w:r>
          </w:p>
          <w:p w14:paraId="4B5277AD" w14:textId="4DBF78F0" w:rsidR="009C1560" w:rsidRPr="007053C4" w:rsidRDefault="009C1560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After stopping vaginal </w:t>
            </w:r>
            <w:r w:rsidR="007053C4" w:rsidRPr="007053C4">
              <w:t>estrogens</w:t>
            </w:r>
            <w:r w:rsidRPr="007053C4">
              <w:t xml:space="preserve">: </w:t>
            </w:r>
            <w:r w:rsidR="00E45D81" w:rsidRPr="007053C4">
              <w:t xml:space="preserve">rapid </w:t>
            </w:r>
            <w:r w:rsidRPr="007053C4">
              <w:t>vaginal involution</w:t>
            </w:r>
            <w:r w:rsidR="00D57563" w:rsidRPr="007053C4">
              <w:t xml:space="preserve"> + sub</w:t>
            </w:r>
            <w:r w:rsidR="007053C4">
              <w:t>-</w:t>
            </w:r>
            <w:r w:rsidR="00D57563" w:rsidRPr="007053C4">
              <w:t xml:space="preserve">atrophic smear, marked </w:t>
            </w:r>
            <w:r w:rsidR="009158FD" w:rsidRPr="007053C4">
              <w:t>reduction</w:t>
            </w:r>
            <w:r w:rsidR="00D57563" w:rsidRPr="007053C4">
              <w:t xml:space="preserve"> </w:t>
            </w:r>
            <w:proofErr w:type="gramStart"/>
            <w:r w:rsidR="00D57563" w:rsidRPr="007053C4">
              <w:t>in  cornification</w:t>
            </w:r>
            <w:proofErr w:type="gramEnd"/>
            <w:r w:rsidR="00D57563" w:rsidRPr="007053C4">
              <w:t xml:space="preserve"> and </w:t>
            </w:r>
            <w:proofErr w:type="spellStart"/>
            <w:r w:rsidR="00D57563" w:rsidRPr="007053C4">
              <w:t>karyopyknosis</w:t>
            </w:r>
            <w:proofErr w:type="spellEnd"/>
          </w:p>
        </w:tc>
        <w:tc>
          <w:tcPr>
            <w:tcW w:w="2785" w:type="dxa"/>
          </w:tcPr>
          <w:p w14:paraId="7DEE959C" w14:textId="54BF98B7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2D0866" w:rsidRPr="007053C4">
              <w:t>S</w:t>
            </w:r>
            <w:r w:rsidRPr="007053C4">
              <w:t xml:space="preserve">mall sample size </w:t>
            </w:r>
          </w:p>
          <w:p w14:paraId="47E9A1E2" w14:textId="1C55F2C4" w:rsidR="002D0866" w:rsidRPr="007053C4" w:rsidRDefault="002D086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Minimal sample demographic information</w:t>
            </w:r>
          </w:p>
          <w:p w14:paraId="7369283C" w14:textId="77777777" w:rsidR="0017412A" w:rsidRPr="007053C4" w:rsidRDefault="002D086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No information on </w:t>
            </w:r>
            <w:r w:rsidR="00DB093F" w:rsidRPr="007053C4">
              <w:t>demographics of comparator population samples were obtained from</w:t>
            </w:r>
          </w:p>
          <w:p w14:paraId="454D5237" w14:textId="737FA35B" w:rsidR="002D0866" w:rsidRPr="007053C4" w:rsidRDefault="0017412A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No comment on </w:t>
            </w:r>
            <w:r w:rsidR="007053C4" w:rsidRPr="007053C4">
              <w:t>randomization</w:t>
            </w:r>
            <w:r w:rsidRPr="007053C4">
              <w:t xml:space="preserve"> or </w:t>
            </w:r>
            <w:r w:rsidR="00DB5D24" w:rsidRPr="007053C4">
              <w:t xml:space="preserve">selection criteria </w:t>
            </w:r>
            <w:r w:rsidR="00DB093F" w:rsidRPr="007053C4">
              <w:t xml:space="preserve"> </w:t>
            </w:r>
          </w:p>
          <w:p w14:paraId="79B36BB5" w14:textId="1EC61C70" w:rsidR="00206420" w:rsidRPr="007053C4" w:rsidRDefault="00206420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No comment</w:t>
            </w:r>
            <w:r w:rsidR="00C71F5D" w:rsidRPr="007053C4">
              <w:t xml:space="preserve"> on perineal trauma / postpartum symptoms</w:t>
            </w:r>
            <w:r w:rsidR="007826B4" w:rsidRPr="007053C4">
              <w:t xml:space="preserve"> or pathology – only ‘normal’ women included (without definition)</w:t>
            </w:r>
          </w:p>
          <w:p w14:paraId="55A8F707" w14:textId="3A00BF43" w:rsidR="00C71F5D" w:rsidRPr="007053C4" w:rsidRDefault="00C71F5D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 </w:t>
            </w:r>
            <w:r w:rsidR="003F7269" w:rsidRPr="007053C4">
              <w:t xml:space="preserve">Data only available up to max. D22 postpartum </w:t>
            </w:r>
          </w:p>
          <w:p w14:paraId="351516B4" w14:textId="77777777" w:rsidR="007826B4" w:rsidRPr="007053C4" w:rsidRDefault="007826B4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5C5FB18" w14:textId="3AB3BD5F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25827" w:rsidRPr="007053C4" w14:paraId="630C985C" w14:textId="77777777" w:rsidTr="00B7626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14:paraId="07A669B0" w14:textId="77777777" w:rsidR="00CA093E" w:rsidRPr="007053C4" w:rsidRDefault="00CA093E" w:rsidP="00626C64">
            <w:proofErr w:type="spellStart"/>
            <w:r w:rsidRPr="007053C4">
              <w:t>Bochenska</w:t>
            </w:r>
            <w:proofErr w:type="spellEnd"/>
            <w:r w:rsidRPr="007053C4">
              <w:t xml:space="preserve"> et al. (2021)</w:t>
            </w:r>
          </w:p>
        </w:tc>
        <w:tc>
          <w:tcPr>
            <w:tcW w:w="1634" w:type="dxa"/>
          </w:tcPr>
          <w:p w14:paraId="2C2244BF" w14:textId="77777777" w:rsidR="000D2CE3" w:rsidRPr="007053C4" w:rsidRDefault="00CA093E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rPr>
                <w:b/>
                <w:bCs w:val="0"/>
              </w:rPr>
              <w:t xml:space="preserve">n = </w:t>
            </w:r>
            <w:proofErr w:type="gramStart"/>
            <w:r w:rsidRPr="007053C4">
              <w:rPr>
                <w:b/>
                <w:bCs w:val="0"/>
              </w:rPr>
              <w:t>16</w:t>
            </w:r>
            <w:r w:rsidRPr="007053C4">
              <w:t>;</w:t>
            </w:r>
            <w:proofErr w:type="gramEnd"/>
          </w:p>
          <w:p w14:paraId="4EAE0D76" w14:textId="77777777" w:rsidR="000D2CE3" w:rsidRPr="007053C4" w:rsidRDefault="000D2CE3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7951680" w14:textId="78BC03E2" w:rsidR="00B76266" w:rsidRPr="007053C4" w:rsidRDefault="00B76266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</w:t>
            </w:r>
            <w:r w:rsidR="005D59BA" w:rsidRPr="007053C4">
              <w:t>Women referred to a peripartum clinic with symptomatic perineal or vaginal granulation tissue</w:t>
            </w:r>
            <w:r w:rsidR="00CA093E" w:rsidRPr="007053C4">
              <w:t xml:space="preserve"> </w:t>
            </w:r>
            <w:r w:rsidR="00F40D32" w:rsidRPr="007053C4">
              <w:t xml:space="preserve">(caused </w:t>
            </w:r>
            <w:r w:rsidR="00F40D32" w:rsidRPr="007053C4">
              <w:lastRenderedPageBreak/>
              <w:t xml:space="preserve">pain or bleeding) </w:t>
            </w:r>
            <w:r w:rsidR="009B4553" w:rsidRPr="007053C4">
              <w:t xml:space="preserve">and required tissue removal </w:t>
            </w:r>
          </w:p>
          <w:p w14:paraId="44A7DB42" w14:textId="77777777" w:rsidR="009B4553" w:rsidRPr="007053C4" w:rsidRDefault="009B4553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C5B493" w14:textId="1E50AC0F" w:rsidR="000D09BB" w:rsidRPr="007053C4" w:rsidRDefault="000D09BB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</w:t>
            </w:r>
            <w:r w:rsidR="00CA093E" w:rsidRPr="007053C4">
              <w:t xml:space="preserve">5 post-partum women had received vaginal </w:t>
            </w:r>
            <w:r w:rsidR="007053C4">
              <w:t>est</w:t>
            </w:r>
            <w:r w:rsidR="00CA093E" w:rsidRPr="007053C4">
              <w:t>rogens</w:t>
            </w:r>
          </w:p>
          <w:p w14:paraId="0C6B6002" w14:textId="77777777" w:rsidR="000D09BB" w:rsidRPr="007053C4" w:rsidRDefault="000D09BB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FD5C78F" w14:textId="77777777" w:rsidR="00CA093E" w:rsidRPr="007053C4" w:rsidRDefault="00FD1247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</w:t>
            </w:r>
            <w:r w:rsidR="00CA093E" w:rsidRPr="007053C4">
              <w:t>11 post-partum controls</w:t>
            </w:r>
          </w:p>
          <w:p w14:paraId="54BA116C" w14:textId="77777777" w:rsidR="00F40D32" w:rsidRPr="007053C4" w:rsidRDefault="00F40D32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3E4304" w14:textId="77777777" w:rsidR="00F40D32" w:rsidRPr="007053C4" w:rsidRDefault="00F40D32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Mean age: 32.8 yrs</w:t>
            </w:r>
          </w:p>
          <w:p w14:paraId="2AA2CE34" w14:textId="77777777" w:rsidR="00F40D32" w:rsidRPr="007053C4" w:rsidRDefault="00F40D32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425EC29" w14:textId="77777777" w:rsidR="00F40D32" w:rsidRPr="007053C4" w:rsidRDefault="00F40D32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Breastfeeding women n=12</w:t>
            </w:r>
          </w:p>
          <w:p w14:paraId="3278CD03" w14:textId="77777777" w:rsidR="001126CB" w:rsidRPr="007053C4" w:rsidRDefault="001126CB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6313232" w14:textId="7C2F5079" w:rsidR="008E498A" w:rsidRPr="007053C4" w:rsidRDefault="001126CB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Perineal trauma</w:t>
            </w:r>
            <w:r w:rsidR="008E498A" w:rsidRPr="007053C4">
              <w:t xml:space="preserve">: n=16 </w:t>
            </w:r>
            <w:r w:rsidR="002960C2" w:rsidRPr="007053C4">
              <w:t>–</w:t>
            </w:r>
            <w:r w:rsidR="008E498A" w:rsidRPr="007053C4">
              <w:t xml:space="preserve"> 56</w:t>
            </w:r>
            <w:r w:rsidR="002960C2" w:rsidRPr="007053C4">
              <w:t>%</w:t>
            </w:r>
            <w:r w:rsidR="00D67C37" w:rsidRPr="007053C4">
              <w:t xml:space="preserve"> 3rd</w:t>
            </w:r>
            <w:r w:rsidR="002960C2" w:rsidRPr="007053C4">
              <w:t xml:space="preserve"> degree tear; 6% 4</w:t>
            </w:r>
            <w:r w:rsidR="002960C2" w:rsidRPr="007053C4">
              <w:rPr>
                <w:vertAlign w:val="superscript"/>
              </w:rPr>
              <w:t xml:space="preserve">th </w:t>
            </w:r>
            <w:r w:rsidR="002960C2" w:rsidRPr="007053C4">
              <w:t>degree tear</w:t>
            </w:r>
          </w:p>
        </w:tc>
        <w:tc>
          <w:tcPr>
            <w:tcW w:w="1229" w:type="dxa"/>
          </w:tcPr>
          <w:p w14:paraId="785F76E9" w14:textId="77777777" w:rsidR="00CA093E" w:rsidRPr="007053C4" w:rsidRDefault="00CA093E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lastRenderedPageBreak/>
              <w:t xml:space="preserve">Prospective </w:t>
            </w:r>
          </w:p>
        </w:tc>
        <w:tc>
          <w:tcPr>
            <w:tcW w:w="1606" w:type="dxa"/>
          </w:tcPr>
          <w:p w14:paraId="0161C52E" w14:textId="77777777" w:rsidR="00CA093E" w:rsidRPr="007053C4" w:rsidRDefault="00CA093E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Topical vaginal estradiol (E2) cream</w:t>
            </w:r>
          </w:p>
          <w:p w14:paraId="10AB0D57" w14:textId="77777777" w:rsidR="00370425" w:rsidRPr="007053C4" w:rsidRDefault="00370425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D624FE" w14:textId="29A60440" w:rsidR="00CA093E" w:rsidRPr="007053C4" w:rsidRDefault="00CA093E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rPr>
                <w:b/>
                <w:bCs w:val="0"/>
              </w:rPr>
              <w:t>Dose</w:t>
            </w:r>
            <w:r w:rsidRPr="007053C4">
              <w:t>: dose</w:t>
            </w:r>
            <w:r w:rsidR="00ED1A81" w:rsidRPr="007053C4">
              <w:t xml:space="preserve">, method and area of application </w:t>
            </w:r>
            <w:r w:rsidRPr="007053C4">
              <w:t xml:space="preserve">not </w:t>
            </w:r>
            <w:r w:rsidR="007053C4" w:rsidRPr="007053C4">
              <w:t>standardized</w:t>
            </w:r>
            <w:r w:rsidRPr="007053C4">
              <w:t xml:space="preserve">, frequency ranged from </w:t>
            </w:r>
            <w:r w:rsidRPr="007053C4">
              <w:lastRenderedPageBreak/>
              <w:t>nightly to twice per week</w:t>
            </w:r>
          </w:p>
        </w:tc>
        <w:tc>
          <w:tcPr>
            <w:tcW w:w="1701" w:type="dxa"/>
          </w:tcPr>
          <w:p w14:paraId="1855EF5B" w14:textId="5CF6510E" w:rsidR="00CA093E" w:rsidRPr="007053C4" w:rsidRDefault="00557125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lastRenderedPageBreak/>
              <w:t xml:space="preserve">To evaluate the </w:t>
            </w:r>
            <w:r w:rsidR="00885895" w:rsidRPr="007053C4">
              <w:t xml:space="preserve">biomolecular properties of vaginal and perineal granulation tissue in postpartum women and assess the potential impact </w:t>
            </w:r>
            <w:r w:rsidR="00885895" w:rsidRPr="007053C4">
              <w:lastRenderedPageBreak/>
              <w:t xml:space="preserve">of vaginal </w:t>
            </w:r>
            <w:r w:rsidR="007053C4">
              <w:t>est</w:t>
            </w:r>
            <w:r w:rsidR="00885895" w:rsidRPr="007053C4">
              <w:t xml:space="preserve">rogen application </w:t>
            </w:r>
          </w:p>
        </w:tc>
        <w:tc>
          <w:tcPr>
            <w:tcW w:w="1591" w:type="dxa"/>
          </w:tcPr>
          <w:p w14:paraId="33CC3530" w14:textId="3F3E787F" w:rsidR="00CA093E" w:rsidRPr="007053C4" w:rsidRDefault="004023D6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lastRenderedPageBreak/>
              <w:t xml:space="preserve">-RNA / PCR / </w:t>
            </w:r>
            <w:r w:rsidR="00A3069D" w:rsidRPr="007053C4">
              <w:t xml:space="preserve">histology / immunohistochemistry on vaginal or perineal granulation tissue excised from symptomatic </w:t>
            </w:r>
            <w:r w:rsidR="00A3069D" w:rsidRPr="007053C4">
              <w:lastRenderedPageBreak/>
              <w:t>postpartum women</w:t>
            </w:r>
          </w:p>
        </w:tc>
        <w:tc>
          <w:tcPr>
            <w:tcW w:w="1307" w:type="dxa"/>
          </w:tcPr>
          <w:p w14:paraId="3E8E0202" w14:textId="60FDDF3E" w:rsidR="00CA093E" w:rsidRPr="007053C4" w:rsidRDefault="007A5F72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lastRenderedPageBreak/>
              <w:t>Granulation tissue samples removed from symptomatic women who were not given vaginal estrogens</w:t>
            </w:r>
          </w:p>
        </w:tc>
        <w:tc>
          <w:tcPr>
            <w:tcW w:w="1000" w:type="dxa"/>
          </w:tcPr>
          <w:p w14:paraId="49779E8A" w14:textId="2E2CA8F8" w:rsidR="00CA093E" w:rsidRPr="007053C4" w:rsidRDefault="00256DD3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Not </w:t>
            </w:r>
            <w:r w:rsidR="00D001E7" w:rsidRPr="007053C4">
              <w:t xml:space="preserve">documented </w:t>
            </w:r>
          </w:p>
        </w:tc>
        <w:tc>
          <w:tcPr>
            <w:tcW w:w="2481" w:type="dxa"/>
          </w:tcPr>
          <w:p w14:paraId="1DE54DE2" w14:textId="13AD8A7C" w:rsidR="004611A9" w:rsidRPr="007053C4" w:rsidRDefault="00CA093E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</w:t>
            </w:r>
            <w:r w:rsidR="004611A9" w:rsidRPr="007053C4">
              <w:t xml:space="preserve">Granulation tissue </w:t>
            </w:r>
            <w:proofErr w:type="gramStart"/>
            <w:r w:rsidR="004611A9" w:rsidRPr="007053C4">
              <w:t>most</w:t>
            </w:r>
            <w:proofErr w:type="gramEnd"/>
            <w:r w:rsidR="004611A9" w:rsidRPr="007053C4">
              <w:t xml:space="preserve"> commonly in the midline (69%) and lateral vagina (25%)</w:t>
            </w:r>
          </w:p>
          <w:p w14:paraId="6036EBB3" w14:textId="00DD255C" w:rsidR="004F6AB9" w:rsidRPr="007053C4" w:rsidRDefault="004F6AB9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Granulation tissue formed of glandular and stromal tissues</w:t>
            </w:r>
          </w:p>
          <w:p w14:paraId="2527947A" w14:textId="4616001D" w:rsidR="00CA093E" w:rsidRPr="007053C4" w:rsidRDefault="004611A9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</w:t>
            </w:r>
            <w:r w:rsidR="00CA093E" w:rsidRPr="007053C4">
              <w:t xml:space="preserve">No </w:t>
            </w:r>
            <w:r w:rsidR="00D02A32" w:rsidRPr="007053C4">
              <w:t>H&amp;E staining / structural</w:t>
            </w:r>
            <w:r w:rsidR="00CA093E" w:rsidRPr="007053C4">
              <w:t xml:space="preserve"> changes between granulation tissue </w:t>
            </w:r>
            <w:r w:rsidR="002718B5" w:rsidRPr="007053C4">
              <w:t>between groups</w:t>
            </w:r>
          </w:p>
          <w:p w14:paraId="0AD39623" w14:textId="6EFECA48" w:rsidR="00896263" w:rsidRPr="007053C4" w:rsidRDefault="00896263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lastRenderedPageBreak/>
              <w:t xml:space="preserve">-Similar ESR1 and ESR2 </w:t>
            </w:r>
            <w:r w:rsidR="007053C4">
              <w:t>est</w:t>
            </w:r>
            <w:r w:rsidRPr="007053C4">
              <w:t>rogen receptor expression between the two groups</w:t>
            </w:r>
          </w:p>
          <w:p w14:paraId="4ACA038B" w14:textId="71B019C1" w:rsidR="00FD1247" w:rsidRPr="007053C4" w:rsidRDefault="00FD1247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-No difference in </w:t>
            </w:r>
            <w:r w:rsidR="00311FA8" w:rsidRPr="007053C4">
              <w:t xml:space="preserve">serum </w:t>
            </w:r>
            <w:r w:rsidR="007053C4">
              <w:t>est</w:t>
            </w:r>
            <w:r w:rsidR="00311FA8" w:rsidRPr="007053C4">
              <w:t xml:space="preserve">rogen / </w:t>
            </w:r>
            <w:r w:rsidR="003B2218" w:rsidRPr="007053C4">
              <w:t xml:space="preserve">DHEA / </w:t>
            </w:r>
            <w:r w:rsidR="00311FA8" w:rsidRPr="007053C4">
              <w:t xml:space="preserve">progesterone levels </w:t>
            </w:r>
            <w:r w:rsidR="002718B5" w:rsidRPr="007053C4">
              <w:t>between groups</w:t>
            </w:r>
          </w:p>
          <w:p w14:paraId="4DD4E8C6" w14:textId="59B80732" w:rsidR="003B2218" w:rsidRPr="007053C4" w:rsidRDefault="003B2218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-Alpha </w:t>
            </w:r>
            <w:r w:rsidR="007053C4">
              <w:t>est</w:t>
            </w:r>
            <w:r w:rsidRPr="007053C4">
              <w:t>rogen receptor predominant receptor in postpartum perineal/vaginal granulation tissue</w:t>
            </w:r>
            <w:r w:rsidR="00451D0C" w:rsidRPr="007053C4">
              <w:t xml:space="preserve"> of both groups</w:t>
            </w:r>
            <w:r w:rsidR="00756269" w:rsidRPr="007053C4">
              <w:t>,</w:t>
            </w:r>
            <w:r w:rsidR="00451D0C" w:rsidRPr="007053C4">
              <w:t xml:space="preserve"> but</w:t>
            </w:r>
            <w:r w:rsidR="00756269" w:rsidRPr="007053C4">
              <w:t xml:space="preserve"> more abundant in </w:t>
            </w:r>
            <w:r w:rsidR="007053C4">
              <w:t>est</w:t>
            </w:r>
            <w:r w:rsidR="00451D0C" w:rsidRPr="007053C4">
              <w:t>rogen-treated women (111xmore)</w:t>
            </w:r>
          </w:p>
          <w:p w14:paraId="2B1EB58D" w14:textId="0D700A34" w:rsidR="003B6FB0" w:rsidRPr="007053C4" w:rsidRDefault="003B6FB0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-No change in </w:t>
            </w:r>
            <w:r w:rsidR="007053C4">
              <w:t>est</w:t>
            </w:r>
            <w:r w:rsidRPr="007053C4">
              <w:t xml:space="preserve">rogen-positive inflammatory cytokines (TNF and IL-11) after </w:t>
            </w:r>
            <w:r w:rsidR="007053C4">
              <w:t>est</w:t>
            </w:r>
            <w:r w:rsidRPr="007053C4">
              <w:t>rogen use</w:t>
            </w:r>
          </w:p>
          <w:p w14:paraId="3C213A55" w14:textId="359D9334" w:rsidR="00D669A5" w:rsidRPr="007053C4" w:rsidRDefault="00D669A5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-CyclinD1 (CCND1) a marker of cell proliferation increased after </w:t>
            </w:r>
            <w:r w:rsidR="007053C4">
              <w:t>est</w:t>
            </w:r>
            <w:r w:rsidRPr="007053C4">
              <w:t>rogen use</w:t>
            </w:r>
            <w:r w:rsidR="002718B5" w:rsidRPr="007053C4">
              <w:t xml:space="preserve"> (not statistically significant), but not seen in Ki67 another marker of cell proliferation </w:t>
            </w:r>
          </w:p>
        </w:tc>
        <w:tc>
          <w:tcPr>
            <w:tcW w:w="2785" w:type="dxa"/>
          </w:tcPr>
          <w:p w14:paraId="541A41D9" w14:textId="52590574" w:rsidR="000D09BB" w:rsidRPr="007053C4" w:rsidRDefault="00CA093E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lastRenderedPageBreak/>
              <w:t>-</w:t>
            </w:r>
            <w:r w:rsidR="000D09BB" w:rsidRPr="007053C4">
              <w:t>Pilot study</w:t>
            </w:r>
          </w:p>
          <w:p w14:paraId="61C7A070" w14:textId="0E5D0D5C" w:rsidR="00CA093E" w:rsidRPr="007053C4" w:rsidRDefault="000D09BB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</w:t>
            </w:r>
            <w:r w:rsidR="00CA093E" w:rsidRPr="007053C4">
              <w:t>Small sample size</w:t>
            </w:r>
          </w:p>
          <w:p w14:paraId="63835E2B" w14:textId="59B4AED7" w:rsidR="0071511F" w:rsidRPr="007053C4" w:rsidRDefault="0071511F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Unequal trial arms</w:t>
            </w:r>
          </w:p>
          <w:p w14:paraId="21B90CA1" w14:textId="6B51F286" w:rsidR="00256DD3" w:rsidRPr="007053C4" w:rsidRDefault="00256DD3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>-No ethnicity data of trial participants</w:t>
            </w:r>
          </w:p>
          <w:p w14:paraId="4572D3E5" w14:textId="033D6257" w:rsidR="00F40D32" w:rsidRPr="007053C4" w:rsidRDefault="00F40D32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-Demographic information available </w:t>
            </w:r>
          </w:p>
          <w:p w14:paraId="33E07DDA" w14:textId="7AD13D3B" w:rsidR="00CA093E" w:rsidRPr="007053C4" w:rsidRDefault="00CA093E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- No </w:t>
            </w:r>
            <w:r w:rsidR="007053C4" w:rsidRPr="007053C4">
              <w:t>standardization</w:t>
            </w:r>
            <w:r w:rsidRPr="007053C4">
              <w:t xml:space="preserve"> of vaginal estrogen dose</w:t>
            </w:r>
            <w:r w:rsidR="002C689B" w:rsidRPr="007053C4">
              <w:t>, duration of use</w:t>
            </w:r>
            <w:r w:rsidR="00ED1A81" w:rsidRPr="007053C4">
              <w:t xml:space="preserve">, method and area of application </w:t>
            </w:r>
          </w:p>
          <w:p w14:paraId="2DBCCE5C" w14:textId="77777777" w:rsidR="00D67C37" w:rsidRPr="007053C4" w:rsidRDefault="00D67C37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lastRenderedPageBreak/>
              <w:t>-Not all samples underwent all testing due to small sizes of the granulation tissue samples</w:t>
            </w:r>
          </w:p>
          <w:p w14:paraId="3A30A4BA" w14:textId="1A1F8CAC" w:rsidR="001B56BD" w:rsidRPr="007053C4" w:rsidRDefault="001B56BD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-vaginal and perineal granulation contains </w:t>
            </w:r>
            <w:r w:rsidR="007053C4">
              <w:t>est</w:t>
            </w:r>
            <w:r w:rsidRPr="007053C4">
              <w:t xml:space="preserve">rogen receptors which could be targeted in treatment </w:t>
            </w:r>
          </w:p>
          <w:p w14:paraId="4262CAD8" w14:textId="7275CB2E" w:rsidR="0062566E" w:rsidRPr="007053C4" w:rsidRDefault="0062566E" w:rsidP="00626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3C4">
              <w:t xml:space="preserve">-Suggestion of vaginal </w:t>
            </w:r>
            <w:r w:rsidR="007053C4">
              <w:t>est</w:t>
            </w:r>
            <w:r w:rsidRPr="007053C4">
              <w:t xml:space="preserve">rogens resulting in cellular proliferation and gene up-regulation </w:t>
            </w:r>
            <w:r w:rsidR="009B27FC" w:rsidRPr="007053C4">
              <w:t>-lack of statistically significant data</w:t>
            </w:r>
          </w:p>
        </w:tc>
      </w:tr>
      <w:tr w:rsidR="00225827" w:rsidRPr="007053C4" w14:paraId="5B083500" w14:textId="77777777" w:rsidTr="00B76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14:paraId="753DDDBB" w14:textId="77777777" w:rsidR="00CA093E" w:rsidRPr="007053C4" w:rsidRDefault="00CA093E" w:rsidP="00626C64">
            <w:r w:rsidRPr="007053C4">
              <w:t>Smith et al. (2022)</w:t>
            </w:r>
          </w:p>
        </w:tc>
        <w:tc>
          <w:tcPr>
            <w:tcW w:w="1634" w:type="dxa"/>
          </w:tcPr>
          <w:p w14:paraId="0F0FE218" w14:textId="77777777" w:rsidR="00691EDB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rPr>
                <w:b/>
                <w:bCs w:val="0"/>
              </w:rPr>
              <w:t>n = 59</w:t>
            </w:r>
          </w:p>
          <w:p w14:paraId="04BD334F" w14:textId="77777777" w:rsidR="00691EDB" w:rsidRPr="007053C4" w:rsidRDefault="00691EDB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E4097D" w14:textId="2C026358" w:rsidR="00691EDB" w:rsidRPr="007053C4" w:rsidRDefault="00691EDB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CA093E" w:rsidRPr="007053C4">
              <w:t xml:space="preserve">31 </w:t>
            </w:r>
            <w:r w:rsidR="00C9558E" w:rsidRPr="007053C4">
              <w:t>primiparous women who sustained a 2</w:t>
            </w:r>
            <w:r w:rsidR="00C9558E" w:rsidRPr="007053C4">
              <w:rPr>
                <w:vertAlign w:val="superscript"/>
              </w:rPr>
              <w:t>nd</w:t>
            </w:r>
            <w:r w:rsidR="00C9558E" w:rsidRPr="007053C4">
              <w:t xml:space="preserve"> degree perineal laceration or above following </w:t>
            </w:r>
            <w:r w:rsidR="00C9558E" w:rsidRPr="007053C4">
              <w:lastRenderedPageBreak/>
              <w:t xml:space="preserve">a term vaginal </w:t>
            </w:r>
            <w:proofErr w:type="gramStart"/>
            <w:r w:rsidR="00C9558E" w:rsidRPr="007053C4">
              <w:t xml:space="preserve">delivery </w:t>
            </w:r>
            <w:r w:rsidR="00CA093E" w:rsidRPr="007053C4">
              <w:t xml:space="preserve"> vaginal</w:t>
            </w:r>
            <w:proofErr w:type="gramEnd"/>
            <w:r w:rsidR="00CA093E" w:rsidRPr="007053C4">
              <w:t xml:space="preserve"> </w:t>
            </w:r>
            <w:r w:rsidR="007053C4">
              <w:t>est</w:t>
            </w:r>
            <w:r w:rsidR="00CA093E" w:rsidRPr="007053C4">
              <w:t>rogen</w:t>
            </w:r>
            <w:r w:rsidR="00C9558E" w:rsidRPr="007053C4">
              <w:t xml:space="preserve"> cream</w:t>
            </w:r>
          </w:p>
          <w:p w14:paraId="420BC7FF" w14:textId="77777777" w:rsidR="00C9558E" w:rsidRPr="007053C4" w:rsidRDefault="00C9558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C82E1B" w14:textId="7DF981DC" w:rsidR="00CA093E" w:rsidRPr="007053C4" w:rsidRDefault="00C9558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CA093E" w:rsidRPr="007053C4">
              <w:t>28 controls received placebo</w:t>
            </w:r>
            <w:r w:rsidRPr="007053C4">
              <w:t xml:space="preserve"> vaginal </w:t>
            </w:r>
            <w:r w:rsidR="007053C4">
              <w:t>est</w:t>
            </w:r>
            <w:r w:rsidRPr="007053C4">
              <w:t>rogen cream</w:t>
            </w:r>
          </w:p>
          <w:p w14:paraId="35853D27" w14:textId="77777777" w:rsidR="000921C6" w:rsidRPr="007053C4" w:rsidRDefault="000921C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4F17048" w14:textId="77777777" w:rsidR="000921C6" w:rsidRPr="007053C4" w:rsidRDefault="000921C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Mean age: 28.6 years</w:t>
            </w:r>
          </w:p>
          <w:p w14:paraId="53F1C9B1" w14:textId="77777777" w:rsidR="000921C6" w:rsidRPr="007053C4" w:rsidRDefault="000921C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7EF5E8" w14:textId="3C057C2F" w:rsidR="000921C6" w:rsidRPr="007053C4" w:rsidRDefault="000921C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Breastfeeding women:</w:t>
            </w:r>
            <w:r w:rsidR="00DF04AA" w:rsidRPr="007053C4">
              <w:t xml:space="preserve"> </w:t>
            </w:r>
            <w:r w:rsidR="003C4DDD" w:rsidRPr="007053C4">
              <w:t>46% at 12 weeks</w:t>
            </w:r>
          </w:p>
          <w:p w14:paraId="34A0F99F" w14:textId="77777777" w:rsidR="00DF04AA" w:rsidRPr="007053C4" w:rsidRDefault="00DF04AA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17046BE" w14:textId="6F33F654" w:rsidR="00DF04AA" w:rsidRPr="007053C4" w:rsidRDefault="00DF04AA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Perineal laceration: </w:t>
            </w:r>
            <w:r w:rsidR="001F11DC" w:rsidRPr="007053C4">
              <w:t>12% had a 3</w:t>
            </w:r>
            <w:r w:rsidR="001F11DC" w:rsidRPr="007053C4">
              <w:rPr>
                <w:vertAlign w:val="superscript"/>
              </w:rPr>
              <w:t>rd</w:t>
            </w:r>
            <w:r w:rsidR="001F11DC" w:rsidRPr="007053C4">
              <w:t xml:space="preserve"> or 4</w:t>
            </w:r>
            <w:r w:rsidR="001F11DC" w:rsidRPr="007053C4">
              <w:rPr>
                <w:vertAlign w:val="superscript"/>
              </w:rPr>
              <w:t>th</w:t>
            </w:r>
            <w:r w:rsidR="001F11DC" w:rsidRPr="007053C4">
              <w:t xml:space="preserve"> degree tear </w:t>
            </w:r>
          </w:p>
        </w:tc>
        <w:tc>
          <w:tcPr>
            <w:tcW w:w="1229" w:type="dxa"/>
          </w:tcPr>
          <w:p w14:paraId="2B56D1F3" w14:textId="1A09BB98" w:rsidR="00CA093E" w:rsidRPr="007053C4" w:rsidRDefault="007053C4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lastRenderedPageBreak/>
              <w:t>Randomized</w:t>
            </w:r>
            <w:r w:rsidR="00CA093E" w:rsidRPr="007053C4">
              <w:t xml:space="preserve"> placebo-controlled trial</w:t>
            </w:r>
          </w:p>
        </w:tc>
        <w:tc>
          <w:tcPr>
            <w:tcW w:w="1606" w:type="dxa"/>
          </w:tcPr>
          <w:p w14:paraId="3CC11279" w14:textId="77777777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0.01% Mylan estradiol cream</w:t>
            </w:r>
          </w:p>
          <w:p w14:paraId="22004884" w14:textId="77777777" w:rsidR="002765C0" w:rsidRPr="007053C4" w:rsidRDefault="002765C0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D18CFE" w14:textId="77777777" w:rsidR="00CA093E" w:rsidRPr="007053C4" w:rsidRDefault="00CA093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rPr>
                <w:b/>
                <w:bCs w:val="0"/>
              </w:rPr>
              <w:t>Dose:</w:t>
            </w:r>
            <w:r w:rsidRPr="007053C4">
              <w:t xml:space="preserve"> 1g twice weekly for 12 weeks</w:t>
            </w:r>
          </w:p>
          <w:p w14:paraId="3BA0276B" w14:textId="77777777" w:rsidR="00A358C9" w:rsidRPr="007053C4" w:rsidRDefault="00A358C9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5EE7277" w14:textId="320830C9" w:rsidR="00994198" w:rsidRPr="007053C4" w:rsidRDefault="00994198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lastRenderedPageBreak/>
              <w:t xml:space="preserve">OR g </w:t>
            </w:r>
            <w:proofErr w:type="spellStart"/>
            <w:r w:rsidRPr="007053C4">
              <w:t>Versabase</w:t>
            </w:r>
            <w:proofErr w:type="spellEnd"/>
            <w:r w:rsidRPr="007053C4">
              <w:t xml:space="preserve"> placebo cream or 12 weeks</w:t>
            </w:r>
          </w:p>
        </w:tc>
        <w:tc>
          <w:tcPr>
            <w:tcW w:w="1701" w:type="dxa"/>
          </w:tcPr>
          <w:p w14:paraId="37AA1626" w14:textId="2E9E3C88" w:rsidR="00CA093E" w:rsidRPr="007053C4" w:rsidRDefault="00486117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lastRenderedPageBreak/>
              <w:t xml:space="preserve">To evaluate the </w:t>
            </w:r>
            <w:r w:rsidR="00C048C3" w:rsidRPr="007053C4">
              <w:t>efficacy, acceptability and safety</w:t>
            </w:r>
            <w:r w:rsidR="00BF5B2E" w:rsidRPr="007053C4">
              <w:t xml:space="preserve"> of local estradiol for treating genitourinary symptoms in primiparous </w:t>
            </w:r>
            <w:r w:rsidR="00BF5B2E" w:rsidRPr="007053C4">
              <w:lastRenderedPageBreak/>
              <w:t>women with perineal lacerations following a term vaginal delivery</w:t>
            </w:r>
            <w:r w:rsidR="005179D3" w:rsidRPr="007053C4">
              <w:t xml:space="preserve"> </w:t>
            </w:r>
          </w:p>
        </w:tc>
        <w:tc>
          <w:tcPr>
            <w:tcW w:w="1591" w:type="dxa"/>
          </w:tcPr>
          <w:p w14:paraId="51966ECB" w14:textId="77777777" w:rsidR="00CA093E" w:rsidRPr="007053C4" w:rsidRDefault="002513F2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lastRenderedPageBreak/>
              <w:t xml:space="preserve">-Vulvovaginal symptoms at 12 weeks postpartum </w:t>
            </w:r>
          </w:p>
          <w:p w14:paraId="19C58811" w14:textId="77777777" w:rsidR="00FF62A8" w:rsidRPr="007053C4" w:rsidRDefault="00FF62A8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Perineal pain</w:t>
            </w:r>
          </w:p>
          <w:p w14:paraId="35F68DD8" w14:textId="77777777" w:rsidR="00FF62A8" w:rsidRPr="007053C4" w:rsidRDefault="00FF62A8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Quality of life</w:t>
            </w:r>
          </w:p>
          <w:p w14:paraId="34795137" w14:textId="77777777" w:rsidR="00FF62A8" w:rsidRPr="007053C4" w:rsidRDefault="00FF62A8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Sexual function</w:t>
            </w:r>
          </w:p>
          <w:p w14:paraId="39A4603B" w14:textId="77777777" w:rsidR="00FF62A8" w:rsidRPr="007053C4" w:rsidRDefault="00FF62A8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Ease of use</w:t>
            </w:r>
          </w:p>
          <w:p w14:paraId="64A3EBCF" w14:textId="77777777" w:rsidR="00FF62A8" w:rsidRPr="007053C4" w:rsidRDefault="00FF62A8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lastRenderedPageBreak/>
              <w:t>-Likelihood of continued use</w:t>
            </w:r>
          </w:p>
          <w:p w14:paraId="72D01E46" w14:textId="77777777" w:rsidR="00FF62A8" w:rsidRPr="007053C4" w:rsidRDefault="00983063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Adverse events</w:t>
            </w:r>
          </w:p>
          <w:p w14:paraId="18D53D20" w14:textId="77777777" w:rsidR="005B2DCC" w:rsidRPr="007053C4" w:rsidRDefault="005B2DCC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ACC27D" w14:textId="05738E36" w:rsidR="005B2DCC" w:rsidRPr="007053C4" w:rsidRDefault="005B2DCC" w:rsidP="005B2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4E1547" w:rsidRPr="007053C4">
              <w:t>Vulvar</w:t>
            </w:r>
            <w:r w:rsidRPr="007053C4">
              <w:t xml:space="preserve"> Assessment Scale (</w:t>
            </w:r>
            <w:proofErr w:type="spellStart"/>
            <w:r w:rsidRPr="007053C4">
              <w:t>V</w:t>
            </w:r>
            <w:r w:rsidR="00823125" w:rsidRPr="007053C4">
              <w:t>u</w:t>
            </w:r>
            <w:r w:rsidRPr="007053C4">
              <w:t>AS</w:t>
            </w:r>
            <w:proofErr w:type="spellEnd"/>
            <w:r w:rsidRPr="007053C4">
              <w:t xml:space="preserve">) </w:t>
            </w:r>
          </w:p>
          <w:p w14:paraId="6DADF94B" w14:textId="77777777" w:rsidR="005B2DCC" w:rsidRPr="007053C4" w:rsidRDefault="005B2DCC" w:rsidP="005B2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Vaginal Health Assessment (VHA)</w:t>
            </w:r>
          </w:p>
          <w:p w14:paraId="03C54F8C" w14:textId="77777777" w:rsidR="005B2DCC" w:rsidRPr="007053C4" w:rsidRDefault="005B2DCC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Edinburgh Postnatal Depression scale (EPDS)</w:t>
            </w:r>
          </w:p>
          <w:p w14:paraId="0F4F514A" w14:textId="77777777" w:rsidR="005B2DCC" w:rsidRPr="007053C4" w:rsidRDefault="005B2DCC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8A14A1" w:rsidRPr="007053C4">
              <w:t>Urinary Distress Inventory-6 (UDI-6)</w:t>
            </w:r>
          </w:p>
          <w:p w14:paraId="5F37ED42" w14:textId="77777777" w:rsidR="008A14A1" w:rsidRPr="007053C4" w:rsidRDefault="008A14A1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proofErr w:type="spellStart"/>
            <w:r w:rsidRPr="007053C4">
              <w:t>Faecal</w:t>
            </w:r>
            <w:proofErr w:type="spellEnd"/>
            <w:r w:rsidRPr="007053C4">
              <w:t xml:space="preserve"> Incontinence Severity Index (FISI)</w:t>
            </w:r>
          </w:p>
          <w:p w14:paraId="13207E42" w14:textId="1455C4B0" w:rsidR="008A14A1" w:rsidRPr="007053C4" w:rsidRDefault="009A67B4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Female Sexual Function Index (FSFI)</w:t>
            </w:r>
          </w:p>
        </w:tc>
        <w:tc>
          <w:tcPr>
            <w:tcW w:w="1307" w:type="dxa"/>
          </w:tcPr>
          <w:p w14:paraId="26C346C9" w14:textId="3863E9A1" w:rsidR="00CA093E" w:rsidRPr="007053C4" w:rsidRDefault="00C75951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lastRenderedPageBreak/>
              <w:t xml:space="preserve">Primiparous women who sustained a perineal laceration following a term delivery </w:t>
            </w:r>
            <w:r w:rsidR="007053C4" w:rsidRPr="007053C4">
              <w:lastRenderedPageBreak/>
              <w:t>randomized</w:t>
            </w:r>
            <w:r w:rsidRPr="007053C4">
              <w:t xml:space="preserve"> to receive vaginal </w:t>
            </w:r>
            <w:r w:rsidR="007053C4">
              <w:t>est</w:t>
            </w:r>
            <w:r w:rsidRPr="007053C4">
              <w:t xml:space="preserve">rogen placebo </w:t>
            </w:r>
          </w:p>
        </w:tc>
        <w:tc>
          <w:tcPr>
            <w:tcW w:w="1000" w:type="dxa"/>
          </w:tcPr>
          <w:p w14:paraId="26381943" w14:textId="6C31DB0F" w:rsidR="00CA093E" w:rsidRPr="007053C4" w:rsidRDefault="002A7F4C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lastRenderedPageBreak/>
              <w:t>-1</w:t>
            </w:r>
            <w:r w:rsidR="00DC54F3" w:rsidRPr="007053C4">
              <w:t>xUTI in placebo arm – deemed not relevant to the study</w:t>
            </w:r>
          </w:p>
        </w:tc>
        <w:tc>
          <w:tcPr>
            <w:tcW w:w="2481" w:type="dxa"/>
          </w:tcPr>
          <w:p w14:paraId="25C7D78C" w14:textId="60A73BB0" w:rsidR="00CA093E" w:rsidRPr="007053C4" w:rsidRDefault="0016344F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 -0.10 improvement in Vulvar Assessment Scale score after 12 weeks of using vaginal </w:t>
            </w:r>
            <w:r w:rsidR="007053C4">
              <w:t>est</w:t>
            </w:r>
            <w:r w:rsidRPr="007053C4">
              <w:t xml:space="preserve">rogens </w:t>
            </w:r>
            <w:r w:rsidR="00F6283E" w:rsidRPr="007053C4">
              <w:t>(50% reduction from 0.20 in placebo arm and 0.10 in treatment arm)</w:t>
            </w:r>
          </w:p>
          <w:p w14:paraId="425132BA" w14:textId="2974CF33" w:rsidR="002A7F4C" w:rsidRPr="007053C4" w:rsidRDefault="002A7F4C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No improvement seen in any other measures in </w:t>
            </w:r>
            <w:r w:rsidRPr="007053C4">
              <w:lastRenderedPageBreak/>
              <w:t xml:space="preserve">the vaginal </w:t>
            </w:r>
            <w:r w:rsidR="007053C4">
              <w:t>est</w:t>
            </w:r>
            <w:r w:rsidRPr="007053C4">
              <w:t>rogen group</w:t>
            </w:r>
          </w:p>
          <w:p w14:paraId="786AE900" w14:textId="77777777" w:rsidR="00C9558E" w:rsidRPr="007053C4" w:rsidRDefault="00C9558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Acceptable and safe for women </w:t>
            </w:r>
          </w:p>
          <w:p w14:paraId="061E2205" w14:textId="3D2360F2" w:rsidR="00090DDE" w:rsidRPr="007053C4" w:rsidRDefault="00090DDE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2D1E49" w:rsidRPr="007053C4">
              <w:t>N</w:t>
            </w:r>
            <w:r w:rsidRPr="007053C4">
              <w:t xml:space="preserve">o difference in </w:t>
            </w:r>
            <w:proofErr w:type="spellStart"/>
            <w:r w:rsidRPr="007053C4">
              <w:t>V</w:t>
            </w:r>
            <w:r w:rsidR="00823125" w:rsidRPr="007053C4">
              <w:t>u</w:t>
            </w:r>
            <w:r w:rsidRPr="007053C4">
              <w:t>AS</w:t>
            </w:r>
            <w:proofErr w:type="spellEnd"/>
            <w:r w:rsidRPr="007053C4">
              <w:t xml:space="preserve"> and VHA vaginal assessments at 12 weeks between groups</w:t>
            </w:r>
          </w:p>
          <w:p w14:paraId="0E2A0D06" w14:textId="77777777" w:rsidR="00C73D40" w:rsidRPr="007053C4" w:rsidRDefault="00C73D40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Mean FSFI</w:t>
            </w:r>
            <w:r w:rsidR="00A81CAB" w:rsidRPr="007053C4">
              <w:t xml:space="preserve"> lower at 6/52 than 12 weeks and 6 </w:t>
            </w:r>
            <w:proofErr w:type="gramStart"/>
            <w:r w:rsidR="00A81CAB" w:rsidRPr="007053C4">
              <w:t>months ?improves</w:t>
            </w:r>
            <w:proofErr w:type="gramEnd"/>
            <w:r w:rsidR="00A81CAB" w:rsidRPr="007053C4">
              <w:t xml:space="preserve"> over time with or without intervention </w:t>
            </w:r>
          </w:p>
          <w:p w14:paraId="3A604106" w14:textId="77777777" w:rsidR="00F8333F" w:rsidRPr="007053C4" w:rsidRDefault="00F8333F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No patients recorded perineal pain score &gt;1 on NRS scale at 12 </w:t>
            </w:r>
            <w:proofErr w:type="gramStart"/>
            <w:r w:rsidRPr="007053C4">
              <w:t>weeks ?improved</w:t>
            </w:r>
            <w:proofErr w:type="gramEnd"/>
            <w:r w:rsidRPr="007053C4">
              <w:t xml:space="preserve"> with time </w:t>
            </w:r>
          </w:p>
          <w:p w14:paraId="40252DEB" w14:textId="34EA2A6B" w:rsidR="008A2C5A" w:rsidRPr="007053C4" w:rsidRDefault="008A2C5A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52% very satisfied with treatment in </w:t>
            </w:r>
            <w:r w:rsidR="007053C4">
              <w:t>est</w:t>
            </w:r>
            <w:r w:rsidRPr="007053C4">
              <w:t>radiol arm at 12/52</w:t>
            </w:r>
            <w:r w:rsidR="00B2182B" w:rsidRPr="007053C4">
              <w:t xml:space="preserve">; only 33% of placebo arm </w:t>
            </w:r>
          </w:p>
          <w:p w14:paraId="2840C76A" w14:textId="00A4DC14" w:rsidR="00715959" w:rsidRPr="007053C4" w:rsidRDefault="00715959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58% used all the time in </w:t>
            </w:r>
            <w:r w:rsidR="007053C4">
              <w:t>est</w:t>
            </w:r>
            <w:r w:rsidR="003C4DDD" w:rsidRPr="007053C4">
              <w:t>radiol</w:t>
            </w:r>
            <w:r w:rsidRPr="007053C4">
              <w:t xml:space="preserve"> arm </w:t>
            </w:r>
          </w:p>
          <w:p w14:paraId="60986445" w14:textId="222109DF" w:rsidR="00715959" w:rsidRPr="007053C4" w:rsidRDefault="003C4DDD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715959" w:rsidRPr="007053C4">
              <w:t xml:space="preserve">52% reported being very much better in the </w:t>
            </w:r>
            <w:r w:rsidR="007053C4">
              <w:t>est</w:t>
            </w:r>
            <w:r w:rsidRPr="007053C4">
              <w:t xml:space="preserve">radiol arm </w:t>
            </w:r>
          </w:p>
        </w:tc>
        <w:tc>
          <w:tcPr>
            <w:tcW w:w="2785" w:type="dxa"/>
          </w:tcPr>
          <w:p w14:paraId="265EA5B2" w14:textId="77777777" w:rsidR="00CA093E" w:rsidRPr="007053C4" w:rsidRDefault="00E85068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lastRenderedPageBreak/>
              <w:t xml:space="preserve">-Pilot study </w:t>
            </w:r>
          </w:p>
          <w:p w14:paraId="7C23DB97" w14:textId="647A83D5" w:rsidR="00F84F33" w:rsidRPr="007053C4" w:rsidRDefault="00F84F33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7053C4" w:rsidRPr="007053C4">
              <w:t>Randomized</w:t>
            </w:r>
            <w:r w:rsidRPr="007053C4">
              <w:t xml:space="preserve"> placebo-controlled trial design</w:t>
            </w:r>
          </w:p>
          <w:p w14:paraId="085925F1" w14:textId="1226E3EB" w:rsidR="00DA5066" w:rsidRPr="007053C4" w:rsidRDefault="00DA5066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Intention to treat analysis </w:t>
            </w:r>
          </w:p>
          <w:p w14:paraId="45E359E8" w14:textId="000BEFB7" w:rsidR="007A41B4" w:rsidRPr="007053C4" w:rsidRDefault="007A41B4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76% non-Hispanic white </w:t>
            </w:r>
          </w:p>
          <w:p w14:paraId="2FB8BB11" w14:textId="10629F2C" w:rsidR="001F7EC4" w:rsidRPr="007053C4" w:rsidRDefault="001F7EC4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>-</w:t>
            </w:r>
            <w:r w:rsidR="009E5DF9" w:rsidRPr="007053C4">
              <w:t xml:space="preserve">94.9% </w:t>
            </w:r>
            <w:r w:rsidRPr="007053C4">
              <w:t>completed</w:t>
            </w:r>
            <w:r w:rsidR="009E5DF9" w:rsidRPr="007053C4">
              <w:t xml:space="preserve"> </w:t>
            </w:r>
            <w:proofErr w:type="gramStart"/>
            <w:r w:rsidR="009E5DF9" w:rsidRPr="007053C4">
              <w:t>6 and 12 week</w:t>
            </w:r>
            <w:proofErr w:type="gramEnd"/>
            <w:r w:rsidRPr="007053C4">
              <w:t xml:space="preserve"> follow-up</w:t>
            </w:r>
          </w:p>
          <w:p w14:paraId="1EAC98AB" w14:textId="1D7E57E9" w:rsidR="009E5DF9" w:rsidRPr="007053C4" w:rsidRDefault="009E5DF9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t xml:space="preserve">-89.8% completed </w:t>
            </w:r>
            <w:proofErr w:type="gramStart"/>
            <w:r w:rsidRPr="007053C4">
              <w:t>6 month</w:t>
            </w:r>
            <w:proofErr w:type="gramEnd"/>
            <w:r w:rsidRPr="007053C4">
              <w:t xml:space="preserve"> follow-up</w:t>
            </w:r>
          </w:p>
          <w:p w14:paraId="5E3DB776" w14:textId="77777777" w:rsidR="000D6FCC" w:rsidRPr="007053C4" w:rsidRDefault="000D6FCC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3C4">
              <w:lastRenderedPageBreak/>
              <w:t xml:space="preserve">-Poor enrolment resulted in the trial being inadequately powered </w:t>
            </w:r>
          </w:p>
          <w:p w14:paraId="514B910B" w14:textId="3183C500" w:rsidR="00C73D40" w:rsidRPr="007053C4" w:rsidRDefault="00C73D40" w:rsidP="00626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ED35D75" w14:textId="77777777" w:rsidR="005E586F" w:rsidRPr="007053C4" w:rsidRDefault="005E586F" w:rsidP="005E586F"/>
    <w:p w14:paraId="4C29CB2C" w14:textId="77777777" w:rsidR="005E586F" w:rsidRPr="007053C4" w:rsidRDefault="005E586F" w:rsidP="005E586F"/>
    <w:p w14:paraId="7197D5FA" w14:textId="77777777" w:rsidR="005E586F" w:rsidRPr="007053C4" w:rsidRDefault="005E586F" w:rsidP="005E586F"/>
    <w:p w14:paraId="2A0ED7C3" w14:textId="77777777" w:rsidR="005E586F" w:rsidRPr="007053C4" w:rsidRDefault="005E586F" w:rsidP="005E586F"/>
    <w:p w14:paraId="17360F29" w14:textId="77777777" w:rsidR="005E586F" w:rsidRPr="007053C4" w:rsidRDefault="005E586F" w:rsidP="005E586F"/>
    <w:p w14:paraId="407523DA" w14:textId="77777777" w:rsidR="005E586F" w:rsidRPr="007053C4" w:rsidRDefault="005E586F" w:rsidP="005E586F">
      <w:pPr>
        <w:tabs>
          <w:tab w:val="left" w:pos="7308"/>
        </w:tabs>
      </w:pPr>
    </w:p>
    <w:p w14:paraId="380F74D3" w14:textId="0B8FEE73" w:rsidR="007053C4" w:rsidRPr="007053C4" w:rsidRDefault="007053C4" w:rsidP="007053C4">
      <w:pPr>
        <w:tabs>
          <w:tab w:val="left" w:pos="1548"/>
        </w:tabs>
      </w:pPr>
    </w:p>
    <w:sectPr w:rsidR="007053C4" w:rsidRPr="007053C4" w:rsidSect="005E586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830CD" w14:textId="77777777" w:rsidR="0025365E" w:rsidRPr="007053C4" w:rsidRDefault="0025365E" w:rsidP="007053C4">
      <w:pPr>
        <w:spacing w:after="0" w:line="240" w:lineRule="auto"/>
      </w:pPr>
      <w:r w:rsidRPr="007053C4">
        <w:separator/>
      </w:r>
    </w:p>
  </w:endnote>
  <w:endnote w:type="continuationSeparator" w:id="0">
    <w:p w14:paraId="7BD82520" w14:textId="77777777" w:rsidR="0025365E" w:rsidRPr="007053C4" w:rsidRDefault="0025365E" w:rsidP="007053C4">
      <w:pPr>
        <w:spacing w:after="0" w:line="240" w:lineRule="auto"/>
      </w:pPr>
      <w:r w:rsidRPr="007053C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3CB63" w14:textId="77777777" w:rsidR="0025365E" w:rsidRPr="007053C4" w:rsidRDefault="0025365E" w:rsidP="007053C4">
      <w:pPr>
        <w:spacing w:after="0" w:line="240" w:lineRule="auto"/>
      </w:pPr>
      <w:r w:rsidRPr="007053C4">
        <w:separator/>
      </w:r>
    </w:p>
  </w:footnote>
  <w:footnote w:type="continuationSeparator" w:id="0">
    <w:p w14:paraId="10E48EEC" w14:textId="77777777" w:rsidR="0025365E" w:rsidRPr="007053C4" w:rsidRDefault="0025365E" w:rsidP="007053C4">
      <w:pPr>
        <w:spacing w:after="0" w:line="240" w:lineRule="auto"/>
      </w:pPr>
      <w:r w:rsidRPr="007053C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B5320"/>
    <w:multiLevelType w:val="hybridMultilevel"/>
    <w:tmpl w:val="DB9EBDCE"/>
    <w:lvl w:ilvl="0" w:tplc="BF304F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D03B7"/>
    <w:multiLevelType w:val="hybridMultilevel"/>
    <w:tmpl w:val="BFFEF34E"/>
    <w:lvl w:ilvl="0" w:tplc="833297DE">
      <w:start w:val="1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1635DEC"/>
    <w:multiLevelType w:val="hybridMultilevel"/>
    <w:tmpl w:val="14B6D202"/>
    <w:lvl w:ilvl="0" w:tplc="1A78B2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9B1CB9"/>
    <w:multiLevelType w:val="hybridMultilevel"/>
    <w:tmpl w:val="4C526750"/>
    <w:lvl w:ilvl="0" w:tplc="B19AD2E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1611D8"/>
    <w:multiLevelType w:val="hybridMultilevel"/>
    <w:tmpl w:val="64408778"/>
    <w:lvl w:ilvl="0" w:tplc="B6A0C6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B06BB4"/>
    <w:multiLevelType w:val="hybridMultilevel"/>
    <w:tmpl w:val="B2C85412"/>
    <w:lvl w:ilvl="0" w:tplc="97B817C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3144499">
    <w:abstractNumId w:val="3"/>
  </w:num>
  <w:num w:numId="2" w16cid:durableId="2089687166">
    <w:abstractNumId w:val="1"/>
  </w:num>
  <w:num w:numId="3" w16cid:durableId="1070539803">
    <w:abstractNumId w:val="0"/>
  </w:num>
  <w:num w:numId="4" w16cid:durableId="1419718912">
    <w:abstractNumId w:val="2"/>
  </w:num>
  <w:num w:numId="5" w16cid:durableId="72241185">
    <w:abstractNumId w:val="4"/>
  </w:num>
  <w:num w:numId="6" w16cid:durableId="16360565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B03"/>
    <w:rsid w:val="00003C57"/>
    <w:rsid w:val="000246FB"/>
    <w:rsid w:val="00032C3C"/>
    <w:rsid w:val="00063BA9"/>
    <w:rsid w:val="00090DDE"/>
    <w:rsid w:val="000921C6"/>
    <w:rsid w:val="00094BD3"/>
    <w:rsid w:val="000A55D7"/>
    <w:rsid w:val="000C0C77"/>
    <w:rsid w:val="000D09BB"/>
    <w:rsid w:val="000D2CE3"/>
    <w:rsid w:val="000D49A3"/>
    <w:rsid w:val="000D6FCC"/>
    <w:rsid w:val="001126CB"/>
    <w:rsid w:val="0013419B"/>
    <w:rsid w:val="0016344F"/>
    <w:rsid w:val="0017412A"/>
    <w:rsid w:val="001B285D"/>
    <w:rsid w:val="001B56BD"/>
    <w:rsid w:val="001C6A72"/>
    <w:rsid w:val="001D2279"/>
    <w:rsid w:val="001E4C0B"/>
    <w:rsid w:val="001F11DC"/>
    <w:rsid w:val="001F7EC4"/>
    <w:rsid w:val="00206420"/>
    <w:rsid w:val="00225827"/>
    <w:rsid w:val="00232D86"/>
    <w:rsid w:val="00244A6E"/>
    <w:rsid w:val="002513F2"/>
    <w:rsid w:val="0025365E"/>
    <w:rsid w:val="00256DD3"/>
    <w:rsid w:val="002718B5"/>
    <w:rsid w:val="002765C0"/>
    <w:rsid w:val="002960C2"/>
    <w:rsid w:val="002A7F4C"/>
    <w:rsid w:val="002C689B"/>
    <w:rsid w:val="002D0866"/>
    <w:rsid w:val="002D1E49"/>
    <w:rsid w:val="00300334"/>
    <w:rsid w:val="00311FA8"/>
    <w:rsid w:val="00370425"/>
    <w:rsid w:val="003B1903"/>
    <w:rsid w:val="003B2218"/>
    <w:rsid w:val="003B6FB0"/>
    <w:rsid w:val="003C4DDD"/>
    <w:rsid w:val="003E3F35"/>
    <w:rsid w:val="003F7269"/>
    <w:rsid w:val="004023D6"/>
    <w:rsid w:val="00425278"/>
    <w:rsid w:val="0044615F"/>
    <w:rsid w:val="00451D0C"/>
    <w:rsid w:val="004611A9"/>
    <w:rsid w:val="0048381C"/>
    <w:rsid w:val="00484B74"/>
    <w:rsid w:val="00486117"/>
    <w:rsid w:val="004E1547"/>
    <w:rsid w:val="004E4AEA"/>
    <w:rsid w:val="004F6AB9"/>
    <w:rsid w:val="00513B03"/>
    <w:rsid w:val="005179D3"/>
    <w:rsid w:val="00557125"/>
    <w:rsid w:val="005B2DCC"/>
    <w:rsid w:val="005C6A8E"/>
    <w:rsid w:val="005D1893"/>
    <w:rsid w:val="005D59BA"/>
    <w:rsid w:val="005E3B2C"/>
    <w:rsid w:val="005E586F"/>
    <w:rsid w:val="005E6FF0"/>
    <w:rsid w:val="00605F33"/>
    <w:rsid w:val="0062566E"/>
    <w:rsid w:val="00626C64"/>
    <w:rsid w:val="00691EDB"/>
    <w:rsid w:val="006A1EDB"/>
    <w:rsid w:val="006C7616"/>
    <w:rsid w:val="007053C4"/>
    <w:rsid w:val="0071511F"/>
    <w:rsid w:val="00715959"/>
    <w:rsid w:val="00756269"/>
    <w:rsid w:val="007826B4"/>
    <w:rsid w:val="007A41B4"/>
    <w:rsid w:val="007A5F72"/>
    <w:rsid w:val="007D0568"/>
    <w:rsid w:val="007D43C6"/>
    <w:rsid w:val="00823125"/>
    <w:rsid w:val="008634DE"/>
    <w:rsid w:val="00885895"/>
    <w:rsid w:val="00892328"/>
    <w:rsid w:val="00896263"/>
    <w:rsid w:val="008A14A1"/>
    <w:rsid w:val="008A2C5A"/>
    <w:rsid w:val="008C13BA"/>
    <w:rsid w:val="008E3F8F"/>
    <w:rsid w:val="008E498A"/>
    <w:rsid w:val="00911723"/>
    <w:rsid w:val="009158FD"/>
    <w:rsid w:val="0097565D"/>
    <w:rsid w:val="00983063"/>
    <w:rsid w:val="00994198"/>
    <w:rsid w:val="009A67B4"/>
    <w:rsid w:val="009B27FC"/>
    <w:rsid w:val="009B4553"/>
    <w:rsid w:val="009C1560"/>
    <w:rsid w:val="009C79C6"/>
    <w:rsid w:val="009D034F"/>
    <w:rsid w:val="009E5DF9"/>
    <w:rsid w:val="00A22490"/>
    <w:rsid w:val="00A3069D"/>
    <w:rsid w:val="00A358C9"/>
    <w:rsid w:val="00A411C6"/>
    <w:rsid w:val="00A81CAB"/>
    <w:rsid w:val="00AB59FD"/>
    <w:rsid w:val="00AC060E"/>
    <w:rsid w:val="00B2182B"/>
    <w:rsid w:val="00B32665"/>
    <w:rsid w:val="00B46F0E"/>
    <w:rsid w:val="00B76266"/>
    <w:rsid w:val="00BF5B2E"/>
    <w:rsid w:val="00C048C3"/>
    <w:rsid w:val="00C273AB"/>
    <w:rsid w:val="00C5601F"/>
    <w:rsid w:val="00C71F5D"/>
    <w:rsid w:val="00C73D40"/>
    <w:rsid w:val="00C75951"/>
    <w:rsid w:val="00C9558E"/>
    <w:rsid w:val="00CA093E"/>
    <w:rsid w:val="00CF1671"/>
    <w:rsid w:val="00D001E7"/>
    <w:rsid w:val="00D02A32"/>
    <w:rsid w:val="00D57563"/>
    <w:rsid w:val="00D669A5"/>
    <w:rsid w:val="00D67C37"/>
    <w:rsid w:val="00D95117"/>
    <w:rsid w:val="00DA5066"/>
    <w:rsid w:val="00DB093F"/>
    <w:rsid w:val="00DB5D24"/>
    <w:rsid w:val="00DC54F3"/>
    <w:rsid w:val="00DF04AA"/>
    <w:rsid w:val="00E11F9E"/>
    <w:rsid w:val="00E45D81"/>
    <w:rsid w:val="00E85068"/>
    <w:rsid w:val="00EC78E4"/>
    <w:rsid w:val="00ED1A81"/>
    <w:rsid w:val="00EE0D17"/>
    <w:rsid w:val="00EF7A72"/>
    <w:rsid w:val="00F12CBF"/>
    <w:rsid w:val="00F40D32"/>
    <w:rsid w:val="00F6283E"/>
    <w:rsid w:val="00F77378"/>
    <w:rsid w:val="00F8333F"/>
    <w:rsid w:val="00F83F5B"/>
    <w:rsid w:val="00F84F33"/>
    <w:rsid w:val="00FA43FD"/>
    <w:rsid w:val="00FC62B3"/>
    <w:rsid w:val="00FD1247"/>
    <w:rsid w:val="00FE171B"/>
    <w:rsid w:val="00FF478C"/>
    <w:rsid w:val="00FF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BD6D7"/>
  <w15:chartTrackingRefBased/>
  <w15:docId w15:val="{BE295038-D9D1-4DE2-9B59-F9E33C559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bCs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78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B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B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B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B0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B0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B0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B0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B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B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B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B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B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B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B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B0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B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B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B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B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B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B03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5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5E58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5E58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rsid w:val="00F12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CBF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CBF"/>
    <w:rPr>
      <w:rFonts w:ascii="Times New Roman" w:eastAsia="Times New Roman" w:hAnsi="Times New Roman" w:cs="Times New Roman"/>
      <w:bCs w:val="0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5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3C4"/>
  </w:style>
  <w:style w:type="paragraph" w:styleId="Footer">
    <w:name w:val="footer"/>
    <w:basedOn w:val="Normal"/>
    <w:link w:val="FooterChar"/>
    <w:uiPriority w:val="99"/>
    <w:unhideWhenUsed/>
    <w:rsid w:val="00705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76</Words>
  <Characters>5223</Characters>
  <Application>Microsoft Office Word</Application>
  <DocSecurity>0</DocSecurity>
  <Lines>474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ha Waheed</dc:creator>
  <cp:keywords/>
  <dc:description/>
  <cp:lastModifiedBy>Aysha Waheed</cp:lastModifiedBy>
  <cp:revision>3</cp:revision>
  <dcterms:created xsi:type="dcterms:W3CDTF">2026-04-13T15:15:00Z</dcterms:created>
  <dcterms:modified xsi:type="dcterms:W3CDTF">2026-04-13T15:17:00Z</dcterms:modified>
</cp:coreProperties>
</file>